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2 Table. Detailed rules for three valuation approaches for FROM-GLC LULC classes</w:t>
      </w:r>
      <w:r>
        <w:rPr>
          <w:rFonts w:cs="Times New Roman" w:ascii="Times New Roman" w:hAnsi="Times New Roman"/>
        </w:rPr>
        <w:t>. Any text in italics highlights data derived from 2012 and 2013 social surveys, otherwise the estimates are from Costanza et al., (1997) [1]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3104"/>
        <w:gridCol w:w="1370"/>
        <w:gridCol w:w="1385"/>
        <w:gridCol w:w="1163"/>
      </w:tblGrid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and cover categories (as provided by Gong et al., (2013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8]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ule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. 1. Costanza estimat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Val. 2. Amended Costanza estimate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. 3. Locally relevant amended estimate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re crop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ssume there is no crop productio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e ‘cropland’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e ‘pollination’ + ‘biological control’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Broadleaf  (Inside Core + Buffer management zones) </w:t>
            </w:r>
          </w:p>
        </w:tc>
        <w:tc>
          <w:tcPr>
            <w:tcW w:w="3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inguishing between management zones is to divide by forest type categories for Costanza et al., (1997) [1] estimates + and for Nature Reserve rules of extraction, where no extraction can take place in Core and Buffer zones; Firewood and wild food extraction values have been calculated for appropriate management zones for the whole study area – see below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tropical forest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tropical forest’ – ‘recreation’ – ‘food production’ – ‘raw products’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supply’ + ‘water regulation’ + ‘culture’ + ‘gas regulation’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roadleaf (Outside Core + Buffer management zones)</w:t>
            </w:r>
          </w:p>
        </w:tc>
        <w:tc>
          <w:tcPr>
            <w:tcW w:w="3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eneral forest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ral forest’ – ‘recreation’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rewood and wild foo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ter supply’ + ‘water regulation’ + ‘culture’ + ‘gas regulation’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rewood + wild food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oud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ume no ES valu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eenhouse crops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Val. 2 and Val. 3, no food production estimates are included as they are accounted for in other LULC classes, and there are also no GH crops known in this area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cropland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llination’ + ‘biological control’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assland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ing social surveys there was no reported food production or extraction of any product from grasslands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rassland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rassland’– ‘recreation’ – ‘food production’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supply’ + ‘water regulation’ + ‘culture’ + ‘gas regulation’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avel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ume no ES valu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/Low Albedo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ume no ES valu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k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d production not included for Val. 3: not identified during social surve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Lakes/Rivers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Lakes/Rivers’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regulation’ + ‘water supply’ + ‘cultural’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xed Forest (Inside Core + Buffer management zones)</w:t>
            </w:r>
          </w:p>
        </w:tc>
        <w:tc>
          <w:tcPr>
            <w:tcW w:w="3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 above for “Broadleaf Forest” rule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tropical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tropical’ – ‘recreation’ – ‘food production’ – ‘raw products’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supply’ + ‘water regulation’ + ‘culture’ + ‘gas regulation’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xed Forest (Outside Core + Buffer management zones)</w:t>
            </w:r>
          </w:p>
        </w:tc>
        <w:tc>
          <w:tcPr>
            <w:tcW w:w="3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eneral forest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e ‘General forest’ – ‘recreation’ – ‘food production’ – ‘raw products’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rewood + bamboo + wild foo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ter supply’ + ‘water regulation’ + ‘culture’ + ‘gas regulation’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+ firewood + wild food + bamboo 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edleleaf (Inside Core + Buffer management zones)</w:t>
            </w:r>
          </w:p>
        </w:tc>
        <w:tc>
          <w:tcPr>
            <w:tcW w:w="3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 above for “Broadleaf Forest” rule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temperate forest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temperate’ – ‘recreation’ – ‘food production’ – ‘raw products’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supply’ + ‘water regulation’ + ‘culture’ + ‘gas regulation’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edleleaf (Outside Core + Buffer management zones)</w:t>
            </w:r>
          </w:p>
        </w:tc>
        <w:tc>
          <w:tcPr>
            <w:tcW w:w="3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temperate forest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e ‘Temperate forest’ – ‘recreation’ – ‘food production’ – ‘raw products’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 firewood + pine plantation + wild foo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ter supply’ + ‘water regulation’ + ‘culture’ + ‘gas regulation’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 firewood + pine plantation + wild food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chard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ume these are tea and rubber plantations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Cropland’ (as did Hu et al., (2008) [32]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e ‘cropland’ – ‘food production’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 tea + rubber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a + rubber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ther bare land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ume no ES valu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ther crop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cropland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llination’ + ‘biological control’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n-rice crop productio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n-rice crop production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nd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ing these the same as Lakes and rivers but assuming no food production or recreation.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Lakes/Rivers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Lakes/Rivers’ – ‘food production’ - ‘recreation’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supply’ + ‘water regulation’ + ‘culture’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ice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cropland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llination’ + ‘biological control’ +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ce productio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ce production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iver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d production not included for Val. 3: not identified during social surve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Lakes/Rivers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Lakes/Rivers’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supply’ + ‘water regulation’ + ‘culture’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hrub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rassland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‘Grassland’ – ‘recreation’ – ‘food production’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ater supply’ + ‘water regulation’ + ‘culture’ + ‘gas regulation’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The value coefficients taken from Costanza et al., (1997) [1] also had to be standardized to 2013 CNY equivalents per k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. This was done firstly by calculating for inflation using information from the US Bureau of Labor Statistics (</w:t>
      </w:r>
      <w:r>
        <w:rPr>
          <w:rFonts w:cs="Times New Roman" w:ascii="Times New Roman" w:hAnsi="Times New Roman"/>
          <w:lang w:val="en-GB"/>
        </w:rPr>
        <w:t>1 US $ in 1994 is equivalent to 1.57 US $ in 2013); Secondly, to ensure the same currency was used and to match the estimations taken from the social surveys, an exchange rate of 0.1603111985 US $ to 1 CNY was used (correct on 1st Jan 2013 by XE Currency Converter)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Microsoft Sans Serif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Microsoft Sans Serif" w:hAnsi="Lucida Grande;Microsoft Sans Serif" w:cs="Lucida Grande;Microsoft Sans Serif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Microsoft Sans Serif" w:hAnsi="Lucida Grande;Microsoft Sans Serif" w:cs="Lucida Grande;Microsoft Sans Serif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22:24:00Z</dcterms:created>
  <dc:creator>Charlotte Whitham</dc:creator>
  <dc:description/>
  <cp:keywords/>
  <dc:language>en-US</dc:language>
  <cp:lastModifiedBy>Patrick Russell</cp:lastModifiedBy>
  <dcterms:modified xsi:type="dcterms:W3CDTF">2015-06-04T22:24:00Z</dcterms:modified>
  <cp:revision>2</cp:revision>
  <dc:subject/>
  <dc:title/>
</cp:coreProperties>
</file>